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33F" w:rsidRPr="00C83821" w:rsidRDefault="0093033F" w:rsidP="0093033F">
      <w:pPr>
        <w:spacing w:line="440" w:lineRule="exact"/>
        <w:rPr>
          <w:rFonts w:ascii="Times New Roman" w:eastAsia="宋体" w:hAnsi="Times New Roman" w:cs="Times New Roman"/>
          <w:b/>
          <w:sz w:val="28"/>
          <w:szCs w:val="21"/>
        </w:rPr>
      </w:pPr>
      <w:bookmarkStart w:id="0" w:name="_Hlk135923687"/>
      <w:r>
        <w:rPr>
          <w:rFonts w:ascii="Times New Roman" w:eastAsia="宋体" w:hAnsi="Times New Roman" w:cs="Times New Roman"/>
          <w:b/>
          <w:sz w:val="28"/>
          <w:szCs w:val="21"/>
        </w:rPr>
        <w:t xml:space="preserve">ADDITIONAL FILE </w:t>
      </w:r>
      <w:r w:rsidR="00FB717A">
        <w:rPr>
          <w:rFonts w:ascii="Times New Roman" w:eastAsia="宋体" w:hAnsi="Times New Roman" w:cs="Times New Roman"/>
          <w:b/>
          <w:sz w:val="28"/>
          <w:szCs w:val="21"/>
        </w:rPr>
        <w:t>1</w:t>
      </w:r>
    </w:p>
    <w:bookmarkEnd w:id="0"/>
    <w:p w:rsidR="0084374D" w:rsidRDefault="0084374D" w:rsidP="0084374D">
      <w:pPr>
        <w:spacing w:line="440" w:lineRule="exact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84374D" w:rsidRPr="00C83821" w:rsidRDefault="0093033F" w:rsidP="00C83821">
      <w:pPr>
        <w:spacing w:line="440" w:lineRule="exact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1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C83821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84374D" w:rsidRPr="00C83821">
        <w:rPr>
          <w:rFonts w:ascii="Times New Roman" w:eastAsia="宋体" w:hAnsi="Times New Roman" w:cs="Times New Roman"/>
          <w:sz w:val="24"/>
          <w:szCs w:val="21"/>
        </w:rPr>
        <w:t>Tab</w:t>
      </w:r>
      <w:r w:rsidR="00C83821" w:rsidRPr="00C83821">
        <w:rPr>
          <w:rFonts w:ascii="Times New Roman" w:eastAsia="宋体" w:hAnsi="Times New Roman" w:cs="Times New Roman"/>
          <w:sz w:val="24"/>
          <w:szCs w:val="21"/>
        </w:rPr>
        <w:t>le</w:t>
      </w:r>
      <w:r w:rsidR="0084374D" w:rsidRPr="00C83821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86AE8" w:rsidRPr="00C83821">
        <w:rPr>
          <w:rFonts w:ascii="Times New Roman" w:eastAsia="宋体" w:hAnsi="Times New Roman" w:cs="Times New Roman"/>
          <w:sz w:val="24"/>
          <w:szCs w:val="21"/>
        </w:rPr>
        <w:t>S</w:t>
      </w:r>
      <w:r w:rsidR="0084374D" w:rsidRPr="00C83821">
        <w:rPr>
          <w:rFonts w:ascii="Times New Roman" w:eastAsia="宋体" w:hAnsi="Times New Roman" w:cs="Times New Roman"/>
          <w:sz w:val="24"/>
          <w:szCs w:val="21"/>
        </w:rPr>
        <w:t xml:space="preserve">1 </w:t>
      </w:r>
      <w:r w:rsidR="00C83821" w:rsidRPr="00C83821">
        <w:rPr>
          <w:rFonts w:ascii="Times New Roman" w:eastAsia="宋体" w:hAnsi="Times New Roman" w:cs="Times New Roman"/>
          <w:sz w:val="24"/>
          <w:szCs w:val="21"/>
        </w:rPr>
        <w:t xml:space="preserve">Illumina Miseq raw data accession number, </w:t>
      </w:r>
      <w:r w:rsidR="008136BD">
        <w:rPr>
          <w:rFonts w:ascii="Times New Roman" w:eastAsia="宋体" w:hAnsi="Times New Roman" w:cs="Times New Roman"/>
          <w:sz w:val="24"/>
          <w:szCs w:val="21"/>
        </w:rPr>
        <w:t>ASV</w:t>
      </w:r>
      <w:r w:rsidR="00C83821" w:rsidRPr="00C83821">
        <w:rPr>
          <w:rFonts w:ascii="Times New Roman" w:eastAsia="宋体" w:hAnsi="Times New Roman" w:cs="Times New Roman"/>
          <w:sz w:val="24"/>
          <w:szCs w:val="21"/>
        </w:rPr>
        <w:t xml:space="preserve">s data and average </w:t>
      </w:r>
      <w:r w:rsidR="008136BD">
        <w:rPr>
          <w:rFonts w:ascii="Times New Roman" w:eastAsia="宋体" w:hAnsi="Times New Roman" w:cs="Times New Roman"/>
          <w:sz w:val="24"/>
          <w:szCs w:val="21"/>
        </w:rPr>
        <w:t>ASV</w:t>
      </w:r>
      <w:r w:rsidR="00C83821" w:rsidRPr="00C83821">
        <w:rPr>
          <w:rFonts w:ascii="Times New Roman" w:eastAsia="宋体" w:hAnsi="Times New Roman" w:cs="Times New Roman"/>
          <w:sz w:val="24"/>
          <w:szCs w:val="21"/>
        </w:rPr>
        <w:t>s data table within the group corresponding to all samples</w:t>
      </w:r>
    </w:p>
    <w:tbl>
      <w:tblPr>
        <w:tblStyle w:val="a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2096"/>
        <w:gridCol w:w="2165"/>
        <w:gridCol w:w="2039"/>
      </w:tblGrid>
      <w:tr w:rsidR="0084374D" w:rsidTr="00FB717A"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:rsidR="0084374D" w:rsidRDefault="00C8382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3821">
              <w:rPr>
                <w:rFonts w:ascii="Times New Roman" w:eastAsia="宋体" w:hAnsi="Times New Roman" w:cs="Times New Roman"/>
                <w:sz w:val="24"/>
                <w:szCs w:val="24"/>
              </w:rPr>
              <w:t>Sample serial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84374D" w:rsidRDefault="00C8382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D037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cessio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V</w:t>
            </w:r>
            <w:r w:rsidR="0084374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:rsidR="0084374D" w:rsidRDefault="00C8382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3821">
              <w:rPr>
                <w:rFonts w:ascii="Times New Roman" w:eastAsia="宋体" w:hAnsi="Times New Roman" w:cs="Times New Roman"/>
                <w:sz w:val="24"/>
                <w:szCs w:val="24"/>
              </w:rPr>
              <w:t>Mean OTUs within the group</w:t>
            </w:r>
          </w:p>
        </w:tc>
      </w:tr>
      <w:tr w:rsidR="0084374D" w:rsidTr="00FB717A">
        <w:tc>
          <w:tcPr>
            <w:tcW w:w="2151" w:type="dxa"/>
            <w:tcBorders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7" w:type="dxa"/>
            <w:tcBorders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6650</w:t>
            </w:r>
          </w:p>
        </w:tc>
        <w:tc>
          <w:tcPr>
            <w:tcW w:w="2342" w:type="dxa"/>
            <w:tcBorders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194" w:type="dxa"/>
            <w:vMerge w:val="restart"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1</w:t>
            </w: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23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22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21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7</w:t>
            </w: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20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19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18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  <w:r w:rsidR="008437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17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R11856716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8530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5</w:t>
            </w: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8539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8538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8537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3</w:t>
            </w: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8536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6235E">
              <w:rPr>
                <w:rFonts w:ascii="Times New Roman" w:eastAsia="宋体" w:hAnsi="Times New Roman" w:cs="Times New Roman"/>
                <w:sz w:val="24"/>
                <w:szCs w:val="24"/>
              </w:rPr>
              <w:t>SRR11858535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1E">
              <w:rPr>
                <w:rFonts w:ascii="Times New Roman" w:eastAsia="宋体" w:hAnsi="Times New Roman" w:cs="Times New Roman"/>
                <w:sz w:val="24"/>
                <w:szCs w:val="24"/>
              </w:rPr>
              <w:t>SRR5469191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1E">
              <w:rPr>
                <w:rFonts w:ascii="Times New Roman" w:eastAsia="宋体" w:hAnsi="Times New Roman" w:cs="Times New Roman"/>
                <w:sz w:val="24"/>
                <w:szCs w:val="24"/>
              </w:rPr>
              <w:t>SRR5469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1E">
              <w:rPr>
                <w:rFonts w:ascii="Times New Roman" w:eastAsia="宋体" w:hAnsi="Times New Roman" w:cs="Times New Roman"/>
                <w:sz w:val="24"/>
                <w:szCs w:val="24"/>
              </w:rPr>
              <w:t>SRR546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1E">
              <w:rPr>
                <w:rFonts w:ascii="Times New Roman" w:eastAsia="宋体" w:hAnsi="Times New Roman" w:cs="Times New Roman"/>
                <w:sz w:val="24"/>
                <w:szCs w:val="24"/>
              </w:rPr>
              <w:t>SRR5469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1E">
              <w:rPr>
                <w:rFonts w:ascii="Times New Roman" w:eastAsia="宋体" w:hAnsi="Times New Roman" w:cs="Times New Roman"/>
                <w:sz w:val="24"/>
                <w:szCs w:val="24"/>
              </w:rPr>
              <w:t>SRR5469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94" w:type="dxa"/>
            <w:vMerge/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4374D" w:rsidTr="00FB717A"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5F640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1E">
              <w:rPr>
                <w:rFonts w:ascii="Times New Roman" w:eastAsia="宋体" w:hAnsi="Times New Roman" w:cs="Times New Roman"/>
                <w:sz w:val="24"/>
                <w:szCs w:val="24"/>
              </w:rPr>
              <w:t>SRR5469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:rsidR="0084374D" w:rsidRDefault="00025011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:rsidR="0084374D" w:rsidRDefault="0084374D" w:rsidP="00FB717A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84374D" w:rsidRDefault="0084374D" w:rsidP="0084374D">
      <w:pPr>
        <w:spacing w:line="440" w:lineRule="exac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894A64" w:rsidRDefault="00894A64" w:rsidP="00186AE8">
      <w:pPr>
        <w:spacing w:before="120" w:after="120"/>
        <w:ind w:firstLine="476"/>
        <w:jc w:val="center"/>
        <w:rPr>
          <w:rFonts w:ascii="Times New Roman" w:eastAsia="宋体" w:hAnsi="Times New Roman" w:cs="Times New Roman"/>
          <w:szCs w:val="21"/>
        </w:rPr>
      </w:pPr>
    </w:p>
    <w:p w:rsidR="00894A64" w:rsidRDefault="00894A64" w:rsidP="00186AE8">
      <w:pPr>
        <w:spacing w:before="120" w:after="120"/>
        <w:ind w:firstLine="476"/>
        <w:jc w:val="center"/>
        <w:rPr>
          <w:rFonts w:ascii="Times New Roman" w:eastAsia="宋体" w:hAnsi="Times New Roman" w:cs="Times New Roman"/>
          <w:szCs w:val="21"/>
        </w:rPr>
      </w:pPr>
    </w:p>
    <w:p w:rsidR="00894A64" w:rsidRDefault="00894A64" w:rsidP="00186AE8">
      <w:pPr>
        <w:spacing w:before="120" w:after="120"/>
        <w:ind w:firstLine="476"/>
        <w:jc w:val="center"/>
        <w:rPr>
          <w:rFonts w:ascii="Times New Roman" w:eastAsia="宋体" w:hAnsi="Times New Roman" w:cs="Times New Roman"/>
          <w:szCs w:val="21"/>
        </w:rPr>
      </w:pPr>
    </w:p>
    <w:p w:rsidR="00186AE8" w:rsidRPr="003963CD" w:rsidRDefault="0093033F" w:rsidP="00186AE8">
      <w:pPr>
        <w:spacing w:before="120" w:after="120"/>
        <w:ind w:firstLine="476"/>
        <w:jc w:val="center"/>
        <w:rPr>
          <w:rFonts w:ascii="Times New Roman" w:eastAsia="宋体" w:hAnsi="Times New Roman" w:cs="Times New Roman"/>
          <w:szCs w:val="21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lastRenderedPageBreak/>
        <w:t>Supplementary</w:t>
      </w:r>
      <w:r w:rsidRPr="00C83821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725BB" w:rsidRPr="00C83821">
        <w:rPr>
          <w:rFonts w:ascii="Times New Roman" w:eastAsia="宋体" w:hAnsi="Times New Roman" w:cs="Times New Roman"/>
          <w:sz w:val="24"/>
          <w:szCs w:val="21"/>
        </w:rPr>
        <w:t>Table S</w:t>
      </w:r>
      <w:r w:rsidR="00A725BB">
        <w:rPr>
          <w:rFonts w:ascii="Times New Roman" w:eastAsia="宋体" w:hAnsi="Times New Roman" w:cs="Times New Roman"/>
          <w:sz w:val="24"/>
          <w:szCs w:val="21"/>
        </w:rPr>
        <w:t>2</w:t>
      </w:r>
      <w:r w:rsidR="00576A92">
        <w:rPr>
          <w:rFonts w:ascii="Times New Roman" w:eastAsia="宋体" w:hAnsi="Times New Roman" w:cs="Times New Roman"/>
          <w:szCs w:val="21"/>
        </w:rPr>
        <w:t xml:space="preserve"> </w:t>
      </w:r>
      <w:r w:rsidR="00576A92" w:rsidRPr="00576A92">
        <w:rPr>
          <w:rFonts w:ascii="Times New Roman" w:eastAsia="宋体" w:hAnsi="Times New Roman" w:cs="Times New Roman"/>
          <w:sz w:val="24"/>
          <w:szCs w:val="21"/>
        </w:rPr>
        <w:t xml:space="preserve">The number of microorganisms at different sampling locations and sampling times in the </w:t>
      </w:r>
      <w:r w:rsidR="00576A92">
        <w:rPr>
          <w:rFonts w:ascii="Times New Roman" w:eastAsia="宋体" w:hAnsi="Times New Roman" w:cs="Times New Roman" w:hint="eastAsia"/>
          <w:sz w:val="24"/>
          <w:szCs w:val="21"/>
        </w:rPr>
        <w:t>analog</w:t>
      </w:r>
      <w:r w:rsidR="00576A92" w:rsidRPr="00576A92">
        <w:rPr>
          <w:rFonts w:ascii="Times New Roman" w:eastAsia="宋体" w:hAnsi="Times New Roman" w:cs="Times New Roman"/>
          <w:sz w:val="24"/>
          <w:szCs w:val="21"/>
        </w:rPr>
        <w:t xml:space="preserve"> cabin</w:t>
      </w:r>
    </w:p>
    <w:tbl>
      <w:tblPr>
        <w:tblStyle w:val="a6"/>
        <w:tblpPr w:leftFromText="181" w:rightFromText="181" w:vertAnchor="text" w:horzAnchor="page" w:tblpXSpec="center" w:tblpY="63"/>
        <w:tblW w:w="11624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958"/>
        <w:gridCol w:w="1693"/>
        <w:gridCol w:w="1602"/>
        <w:gridCol w:w="1800"/>
        <w:gridCol w:w="2027"/>
        <w:gridCol w:w="1985"/>
        <w:gridCol w:w="1559"/>
      </w:tblGrid>
      <w:tr w:rsidR="00194856" w:rsidRPr="00115EEE" w:rsidTr="00FB717A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Sample seria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LB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CFU/100 cm</w:t>
            </w:r>
            <w:r w:rsidRPr="00115EEE">
              <w:rPr>
                <w:sz w:val="18"/>
                <w:szCs w:val="21"/>
                <w:vertAlign w:val="superscript"/>
              </w:rPr>
              <w:t>2</w:t>
            </w:r>
            <w:r w:rsidRPr="00115EEE">
              <w:rPr>
                <w:sz w:val="18"/>
                <w:szCs w:val="21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R</w:t>
            </w:r>
            <w:r w:rsidRPr="00115EEE">
              <w:rPr>
                <w:sz w:val="18"/>
                <w:szCs w:val="21"/>
                <w:vertAlign w:val="subscript"/>
              </w:rPr>
              <w:t>2</w:t>
            </w:r>
            <w:r w:rsidRPr="00115EEE">
              <w:rPr>
                <w:sz w:val="18"/>
                <w:szCs w:val="21"/>
              </w:rPr>
              <w:t>A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</w:t>
            </w:r>
            <w:bookmarkStart w:id="1" w:name="_Hlk33704223"/>
            <w:r w:rsidRPr="00115EEE">
              <w:rPr>
                <w:sz w:val="18"/>
                <w:szCs w:val="21"/>
              </w:rPr>
              <w:t>CFU/100 cm</w:t>
            </w:r>
            <w:r w:rsidRPr="00115EEE">
              <w:rPr>
                <w:sz w:val="18"/>
                <w:szCs w:val="21"/>
                <w:vertAlign w:val="superscript"/>
              </w:rPr>
              <w:t>2</w:t>
            </w:r>
            <w:bookmarkEnd w:id="1"/>
            <w:r w:rsidRPr="00115EEE">
              <w:rPr>
                <w:sz w:val="18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PDA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CFU/100 cm</w:t>
            </w:r>
            <w:r w:rsidRPr="00115EEE">
              <w:rPr>
                <w:sz w:val="18"/>
                <w:szCs w:val="21"/>
                <w:vertAlign w:val="superscript"/>
              </w:rPr>
              <w:t>2</w:t>
            </w:r>
            <w:r w:rsidRPr="00115EEE">
              <w:rPr>
                <w:sz w:val="18"/>
                <w:szCs w:val="21"/>
              </w:rPr>
              <w:t>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Total count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(cells/100 cm</w:t>
            </w:r>
            <w:r w:rsidRPr="00115EEE">
              <w:rPr>
                <w:sz w:val="18"/>
                <w:szCs w:val="21"/>
                <w:vertAlign w:val="superscript"/>
              </w:rPr>
              <w:t>2</w:t>
            </w:r>
            <w:r w:rsidRPr="00115EEE">
              <w:rPr>
                <w:sz w:val="18"/>
                <w:szCs w:val="21"/>
              </w:rPr>
              <w:t>)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(BacLight</w:t>
            </w:r>
            <w:r w:rsidRPr="00115EEE">
              <w:rPr>
                <w:sz w:val="18"/>
                <w:szCs w:val="21"/>
                <w:vertAlign w:val="superscript"/>
              </w:rPr>
              <w:t>TM</w:t>
            </w:r>
            <w:r w:rsidRPr="00115EEE">
              <w:rPr>
                <w:sz w:val="18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Live count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(cells/100 cm</w:t>
            </w:r>
            <w:r w:rsidRPr="00115EEE">
              <w:rPr>
                <w:sz w:val="18"/>
                <w:szCs w:val="21"/>
                <w:vertAlign w:val="superscript"/>
              </w:rPr>
              <w:t>2</w:t>
            </w:r>
            <w:r w:rsidRPr="00115EEE">
              <w:rPr>
                <w:sz w:val="18"/>
                <w:szCs w:val="21"/>
              </w:rPr>
              <w:t>)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(BacLight</w:t>
            </w:r>
            <w:r w:rsidRPr="00115EEE">
              <w:rPr>
                <w:sz w:val="18"/>
                <w:szCs w:val="21"/>
                <w:vertAlign w:val="superscript"/>
              </w:rPr>
              <w:t>TM</w:t>
            </w:r>
            <w:r w:rsidRPr="00115EEE">
              <w:rPr>
                <w:sz w:val="18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Living cells</w:t>
            </w:r>
          </w:p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 xml:space="preserve"> Proportion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A</w:t>
            </w:r>
            <w:r w:rsidRPr="00115EEE">
              <w:rPr>
                <w:sz w:val="18"/>
                <w:szCs w:val="21"/>
                <w:vertAlign w:val="subscript"/>
              </w:rPr>
              <w:t>1</w:t>
            </w:r>
            <w:r w:rsidRPr="00115EEE">
              <w:rPr>
                <w:sz w:val="18"/>
                <w:szCs w:val="21"/>
              </w:rPr>
              <w:t>,A</w:t>
            </w:r>
            <w:r w:rsidRPr="00115EEE">
              <w:rPr>
                <w:sz w:val="18"/>
                <w:szCs w:val="21"/>
                <w:vertAlign w:val="subscript"/>
              </w:rPr>
              <w:t>2</w:t>
            </w:r>
            <w:r w:rsidRPr="00115EEE">
              <w:rPr>
                <w:sz w:val="18"/>
                <w:szCs w:val="21"/>
              </w:rPr>
              <w:t>,A</w:t>
            </w:r>
            <w:r w:rsidRPr="00115EEE">
              <w:rPr>
                <w:sz w:val="18"/>
                <w:szCs w:val="21"/>
                <w:vertAlign w:val="subscript"/>
              </w:rPr>
              <w:t>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55.1±92.4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9.2±27.5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46.9±107.6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9.17±2.48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7.40±2.11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80.70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2" w:name="_Hlk41165023"/>
            <w:r w:rsidRPr="00115EEE">
              <w:rPr>
                <w:sz w:val="18"/>
                <w:szCs w:val="21"/>
              </w:rPr>
              <w:t>A</w:t>
            </w:r>
            <w:r w:rsidRPr="00115EEE">
              <w:rPr>
                <w:sz w:val="18"/>
                <w:szCs w:val="21"/>
                <w:vertAlign w:val="subscript"/>
              </w:rPr>
              <w:t>4</w:t>
            </w:r>
            <w:r w:rsidRPr="00115EEE">
              <w:rPr>
                <w:sz w:val="18"/>
                <w:szCs w:val="21"/>
              </w:rPr>
              <w:t>,A</w:t>
            </w:r>
            <w:r w:rsidRPr="00115EEE">
              <w:rPr>
                <w:sz w:val="18"/>
                <w:szCs w:val="21"/>
                <w:vertAlign w:val="subscript"/>
              </w:rPr>
              <w:t>5</w:t>
            </w:r>
            <w:r w:rsidRPr="00115EEE">
              <w:rPr>
                <w:sz w:val="18"/>
                <w:szCs w:val="21"/>
              </w:rPr>
              <w:t>,A</w:t>
            </w:r>
            <w:r w:rsidRPr="00115EEE">
              <w:rPr>
                <w:sz w:val="18"/>
                <w:szCs w:val="21"/>
                <w:vertAlign w:val="subscript"/>
              </w:rPr>
              <w:t>6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3" w:name="_Hlk41141434"/>
            <w:r w:rsidRPr="00115EEE">
              <w:rPr>
                <w:sz w:val="18"/>
                <w:szCs w:val="21"/>
              </w:rPr>
              <w:t>1221.3±560.2</w:t>
            </w:r>
            <w:bookmarkEnd w:id="3"/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477.5±263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477.5±263.9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31±0.27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05±0.23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80.15%</w:t>
            </w:r>
          </w:p>
        </w:tc>
      </w:tr>
      <w:bookmarkEnd w:id="2"/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A</w:t>
            </w:r>
            <w:r w:rsidRPr="00115EEE">
              <w:rPr>
                <w:sz w:val="18"/>
                <w:szCs w:val="21"/>
                <w:vertAlign w:val="subscript"/>
              </w:rPr>
              <w:t>7</w:t>
            </w:r>
            <w:r w:rsidRPr="00115EEE">
              <w:rPr>
                <w:sz w:val="18"/>
                <w:szCs w:val="21"/>
              </w:rPr>
              <w:t>,A</w:t>
            </w:r>
            <w:r w:rsidRPr="00115EEE">
              <w:rPr>
                <w:sz w:val="18"/>
                <w:szCs w:val="21"/>
                <w:vertAlign w:val="subscript"/>
              </w:rPr>
              <w:t>8</w:t>
            </w:r>
            <w:r w:rsidRPr="00115EEE">
              <w:rPr>
                <w:sz w:val="18"/>
                <w:szCs w:val="21"/>
              </w:rPr>
              <w:t>,A</w:t>
            </w:r>
            <w:r w:rsidRPr="00115EEE">
              <w:rPr>
                <w:sz w:val="18"/>
                <w:szCs w:val="21"/>
                <w:vertAlign w:val="subscript"/>
              </w:rPr>
              <w:t>9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94.9±158.9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80.5±648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75.5±160.0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74±0.26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4" w:name="_Hlk33702502"/>
            <w:r w:rsidRPr="00115EEE">
              <w:rPr>
                <w:sz w:val="18"/>
                <w:szCs w:val="21"/>
              </w:rPr>
              <w:t>（1.26±0.14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  <w:bookmarkEnd w:id="4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2.41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B</w:t>
            </w:r>
            <w:r w:rsidRPr="00115EEE">
              <w:rPr>
                <w:sz w:val="18"/>
                <w:szCs w:val="21"/>
                <w:vertAlign w:val="subscript"/>
              </w:rPr>
              <w:t>1</w:t>
            </w:r>
            <w:r w:rsidRPr="00115EEE">
              <w:rPr>
                <w:sz w:val="18"/>
                <w:szCs w:val="21"/>
              </w:rPr>
              <w:t>,B</w:t>
            </w:r>
            <w:r w:rsidRPr="00115EEE">
              <w:rPr>
                <w:sz w:val="18"/>
                <w:szCs w:val="21"/>
                <w:vertAlign w:val="subscript"/>
              </w:rPr>
              <w:t>2</w:t>
            </w:r>
            <w:r w:rsidRPr="00115EEE">
              <w:rPr>
                <w:sz w:val="18"/>
                <w:szCs w:val="21"/>
              </w:rPr>
              <w:t>,B</w:t>
            </w:r>
            <w:r w:rsidRPr="00115EEE">
              <w:rPr>
                <w:sz w:val="18"/>
                <w:szCs w:val="21"/>
                <w:vertAlign w:val="subscript"/>
              </w:rPr>
              <w:t>3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578.5±298.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495.9±210.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431.6±232.9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8.67±1.31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7.35±1.13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84.78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B</w:t>
            </w:r>
            <w:r w:rsidRPr="00115EEE">
              <w:rPr>
                <w:sz w:val="18"/>
                <w:szCs w:val="21"/>
                <w:vertAlign w:val="subscript"/>
              </w:rPr>
              <w:t>4</w:t>
            </w:r>
            <w:r w:rsidRPr="00115EEE">
              <w:rPr>
                <w:sz w:val="18"/>
                <w:szCs w:val="21"/>
              </w:rPr>
              <w:t>,B</w:t>
            </w:r>
            <w:r w:rsidRPr="00115EEE">
              <w:rPr>
                <w:sz w:val="18"/>
                <w:szCs w:val="21"/>
                <w:vertAlign w:val="subscript"/>
              </w:rPr>
              <w:t>5</w:t>
            </w:r>
            <w:r w:rsidRPr="00115EEE">
              <w:rPr>
                <w:sz w:val="18"/>
                <w:szCs w:val="21"/>
              </w:rPr>
              <w:t>,B</w:t>
            </w:r>
            <w:r w:rsidRPr="00115EEE">
              <w:rPr>
                <w:sz w:val="18"/>
                <w:szCs w:val="21"/>
                <w:vertAlign w:val="subscript"/>
              </w:rPr>
              <w:t>6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057.9±1746.3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810.8±2210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12.2±174.2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5" w:name="_Hlk41164868"/>
            <w:r w:rsidRPr="00115EEE">
              <w:rPr>
                <w:sz w:val="18"/>
                <w:szCs w:val="21"/>
              </w:rPr>
              <w:t>（6.69±1.51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  <w:bookmarkEnd w:id="5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5.42±1.13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81.02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B</w:t>
            </w:r>
            <w:r w:rsidRPr="00115EEE">
              <w:rPr>
                <w:sz w:val="18"/>
                <w:szCs w:val="21"/>
                <w:vertAlign w:val="subscript"/>
              </w:rPr>
              <w:t>7</w:t>
            </w:r>
            <w:r w:rsidRPr="00115EEE">
              <w:rPr>
                <w:sz w:val="18"/>
                <w:szCs w:val="21"/>
              </w:rPr>
              <w:t>,B</w:t>
            </w:r>
            <w:r w:rsidRPr="00115EEE">
              <w:rPr>
                <w:sz w:val="18"/>
                <w:szCs w:val="21"/>
                <w:vertAlign w:val="subscript"/>
              </w:rPr>
              <w:t>8</w:t>
            </w:r>
            <w:r w:rsidRPr="00115EEE">
              <w:rPr>
                <w:sz w:val="18"/>
                <w:szCs w:val="21"/>
              </w:rPr>
              <w:t>,B</w:t>
            </w:r>
            <w:r w:rsidRPr="00115EEE">
              <w:rPr>
                <w:sz w:val="18"/>
                <w:szCs w:val="21"/>
                <w:vertAlign w:val="subscript"/>
              </w:rPr>
              <w:t>9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2910.9±8482.9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3507.8±9704.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422.4±208.4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6" w:name="_Hlk41165272"/>
            <w:r w:rsidRPr="00115EEE">
              <w:rPr>
                <w:sz w:val="18"/>
                <w:szCs w:val="21"/>
              </w:rPr>
              <w:t>（1.33±0.19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  <w:bookmarkEnd w:id="6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05±0.15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8.95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C</w:t>
            </w:r>
            <w:r w:rsidRPr="00115EEE">
              <w:rPr>
                <w:sz w:val="18"/>
                <w:szCs w:val="21"/>
                <w:vertAlign w:val="subscript"/>
              </w:rPr>
              <w:t>1</w:t>
            </w:r>
            <w:r w:rsidRPr="00115EEE">
              <w:rPr>
                <w:sz w:val="18"/>
                <w:szCs w:val="21"/>
              </w:rPr>
              <w:t>,C</w:t>
            </w:r>
            <w:r w:rsidRPr="00115EEE">
              <w:rPr>
                <w:sz w:val="18"/>
                <w:szCs w:val="21"/>
                <w:vertAlign w:val="subscript"/>
              </w:rPr>
              <w:t>4</w:t>
            </w:r>
            <w:r w:rsidRPr="00115EEE">
              <w:rPr>
                <w:sz w:val="18"/>
                <w:szCs w:val="21"/>
              </w:rPr>
              <w:t>,C</w:t>
            </w:r>
            <w:r w:rsidRPr="00115EEE">
              <w:rPr>
                <w:sz w:val="18"/>
                <w:szCs w:val="21"/>
                <w:vertAlign w:val="subscript"/>
              </w:rPr>
              <w:t>7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037.6±465.9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120.3±390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85.7±116.9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8.77±1.38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6.69±1.12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6.28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C</w:t>
            </w:r>
            <w:r w:rsidRPr="00115EEE">
              <w:rPr>
                <w:sz w:val="18"/>
                <w:szCs w:val="21"/>
                <w:vertAlign w:val="subscript"/>
              </w:rPr>
              <w:t>2</w:t>
            </w:r>
            <w:r w:rsidRPr="00115EEE">
              <w:rPr>
                <w:sz w:val="18"/>
                <w:szCs w:val="21"/>
              </w:rPr>
              <w:t>,C</w:t>
            </w:r>
            <w:r w:rsidRPr="00115EEE">
              <w:rPr>
                <w:sz w:val="18"/>
                <w:szCs w:val="21"/>
                <w:vertAlign w:val="subscript"/>
              </w:rPr>
              <w:t>5</w:t>
            </w:r>
            <w:r w:rsidRPr="00115EEE">
              <w:rPr>
                <w:sz w:val="18"/>
                <w:szCs w:val="21"/>
              </w:rPr>
              <w:t>,C</w:t>
            </w:r>
            <w:r w:rsidRPr="00115EEE">
              <w:rPr>
                <w:sz w:val="18"/>
                <w:szCs w:val="21"/>
                <w:vertAlign w:val="subscript"/>
              </w:rPr>
              <w:t>8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5417.8±5297.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278.2±1847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57.1±120.1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7.25±3.31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7" w:name="_Hlk41164692"/>
            <w:r w:rsidRPr="00115EEE">
              <w:rPr>
                <w:sz w:val="18"/>
                <w:szCs w:val="21"/>
              </w:rPr>
              <w:t>（5.12±1.96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  <w:bookmarkEnd w:id="7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0</w:t>
            </w:r>
            <w:r w:rsidRPr="00115EEE">
              <w:rPr>
                <w:sz w:val="18"/>
                <w:szCs w:val="21"/>
              </w:rPr>
              <w:t>.</w:t>
            </w:r>
            <w:r>
              <w:rPr>
                <w:sz w:val="18"/>
                <w:szCs w:val="21"/>
              </w:rPr>
              <w:t>6</w:t>
            </w:r>
            <w:r w:rsidRPr="00115EEE">
              <w:rPr>
                <w:sz w:val="18"/>
                <w:szCs w:val="21"/>
              </w:rPr>
              <w:t>2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C</w:t>
            </w:r>
            <w:r w:rsidRPr="00115EEE">
              <w:rPr>
                <w:sz w:val="18"/>
                <w:szCs w:val="21"/>
                <w:vertAlign w:val="subscript"/>
              </w:rPr>
              <w:t>3</w:t>
            </w:r>
            <w:r w:rsidRPr="00115EEE">
              <w:rPr>
                <w:sz w:val="18"/>
                <w:szCs w:val="21"/>
              </w:rPr>
              <w:t>,C</w:t>
            </w:r>
            <w:r w:rsidRPr="00115EEE">
              <w:rPr>
                <w:sz w:val="18"/>
                <w:szCs w:val="21"/>
                <w:vertAlign w:val="subscript"/>
              </w:rPr>
              <w:t>6</w:t>
            </w:r>
            <w:r w:rsidRPr="00115EEE">
              <w:rPr>
                <w:sz w:val="18"/>
                <w:szCs w:val="21"/>
              </w:rPr>
              <w:t>,C</w:t>
            </w:r>
            <w:r w:rsidRPr="00115EEE">
              <w:rPr>
                <w:sz w:val="18"/>
                <w:szCs w:val="21"/>
                <w:vertAlign w:val="subscript"/>
              </w:rPr>
              <w:t>9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662.1±377.5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634.5±884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3.5±49.7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59±0.20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22±0.13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6.73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D</w:t>
            </w:r>
            <w:r w:rsidRPr="00115EEE">
              <w:rPr>
                <w:sz w:val="18"/>
                <w:szCs w:val="21"/>
                <w:vertAlign w:val="subscript"/>
              </w:rPr>
              <w:t>1</w:t>
            </w:r>
            <w:r w:rsidRPr="00115EEE">
              <w:rPr>
                <w:sz w:val="18"/>
                <w:szCs w:val="21"/>
              </w:rPr>
              <w:t>,D</w:t>
            </w:r>
            <w:r w:rsidRPr="00115EEE">
              <w:rPr>
                <w:sz w:val="18"/>
                <w:szCs w:val="21"/>
                <w:vertAlign w:val="subscript"/>
              </w:rPr>
              <w:t>2</w:t>
            </w:r>
            <w:r w:rsidRPr="00115EEE">
              <w:rPr>
                <w:sz w:val="18"/>
                <w:szCs w:val="21"/>
              </w:rPr>
              <w:t>,D</w:t>
            </w:r>
            <w:r w:rsidRPr="00115EEE">
              <w:rPr>
                <w:sz w:val="18"/>
                <w:szCs w:val="21"/>
                <w:vertAlign w:val="subscript"/>
              </w:rPr>
              <w:t>3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249.8±467.1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809.0±379.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56.1±139.8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8.26±1.26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6.49±0.85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8.57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D</w:t>
            </w:r>
            <w:r w:rsidRPr="00115EEE">
              <w:rPr>
                <w:sz w:val="18"/>
                <w:szCs w:val="21"/>
                <w:vertAlign w:val="subscript"/>
              </w:rPr>
              <w:t>4</w:t>
            </w:r>
            <w:r w:rsidRPr="00115EEE">
              <w:rPr>
                <w:sz w:val="18"/>
                <w:szCs w:val="21"/>
              </w:rPr>
              <w:t>,D</w:t>
            </w:r>
            <w:r w:rsidRPr="00115EEE">
              <w:rPr>
                <w:sz w:val="18"/>
                <w:szCs w:val="21"/>
                <w:vertAlign w:val="subscript"/>
              </w:rPr>
              <w:t>5</w:t>
            </w:r>
            <w:r w:rsidRPr="00115EEE">
              <w:rPr>
                <w:sz w:val="18"/>
                <w:szCs w:val="21"/>
              </w:rPr>
              <w:t>,D</w:t>
            </w:r>
            <w:r w:rsidRPr="00115EEE">
              <w:rPr>
                <w:sz w:val="18"/>
                <w:szCs w:val="21"/>
                <w:vertAlign w:val="subscript"/>
              </w:rPr>
              <w:t>6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295.7±835.5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873.3±594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66.3±107.6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8.97±4.05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6.29±2.30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0.12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D</w:t>
            </w:r>
            <w:r w:rsidRPr="00115EEE">
              <w:rPr>
                <w:sz w:val="18"/>
                <w:szCs w:val="21"/>
                <w:vertAlign w:val="subscript"/>
              </w:rPr>
              <w:t>7</w:t>
            </w:r>
            <w:r w:rsidRPr="00115EEE">
              <w:rPr>
                <w:sz w:val="18"/>
                <w:szCs w:val="21"/>
              </w:rPr>
              <w:t>,D</w:t>
            </w:r>
            <w:r w:rsidRPr="00115EEE">
              <w:rPr>
                <w:sz w:val="18"/>
                <w:szCs w:val="21"/>
                <w:vertAlign w:val="subscript"/>
              </w:rPr>
              <w:t>8</w:t>
            </w:r>
            <w:r w:rsidRPr="00115EEE">
              <w:rPr>
                <w:sz w:val="18"/>
                <w:szCs w:val="21"/>
              </w:rPr>
              <w:t>,D</w:t>
            </w:r>
            <w:r w:rsidRPr="00115EEE">
              <w:rPr>
                <w:sz w:val="18"/>
                <w:szCs w:val="21"/>
                <w:vertAlign w:val="subscript"/>
              </w:rPr>
              <w:t>9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497.7±486.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2102.8±458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000.9±917.0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1.38±0.42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8" w:name="_Hlk41165173"/>
            <w:r w:rsidRPr="00115EEE">
              <w:rPr>
                <w:sz w:val="18"/>
                <w:szCs w:val="21"/>
              </w:rPr>
              <w:t>（1.04±0.33）×10</w:t>
            </w:r>
            <w:r w:rsidRPr="00115EEE">
              <w:rPr>
                <w:sz w:val="18"/>
                <w:szCs w:val="21"/>
                <w:vertAlign w:val="superscript"/>
              </w:rPr>
              <w:t>5</w:t>
            </w:r>
            <w:bookmarkEnd w:id="8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5.36%</w:t>
            </w:r>
          </w:p>
        </w:tc>
      </w:tr>
      <w:tr w:rsidR="00194856" w:rsidRPr="00115EEE" w:rsidTr="00FB717A">
        <w:trPr>
          <w:trHeight w:hRule="exact" w:val="454"/>
        </w:trPr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E</w:t>
            </w:r>
            <w:r w:rsidRPr="00115EEE">
              <w:rPr>
                <w:sz w:val="18"/>
                <w:szCs w:val="21"/>
                <w:vertAlign w:val="subscript"/>
              </w:rPr>
              <w:t>1</w:t>
            </w:r>
            <w:r w:rsidRPr="00115EEE">
              <w:rPr>
                <w:sz w:val="18"/>
                <w:szCs w:val="21"/>
              </w:rPr>
              <w:t>,E</w:t>
            </w:r>
            <w:r w:rsidRPr="00115EEE">
              <w:rPr>
                <w:sz w:val="18"/>
                <w:szCs w:val="21"/>
                <w:vertAlign w:val="subscript"/>
              </w:rPr>
              <w:t>2</w:t>
            </w:r>
            <w:r w:rsidRPr="00115EEE">
              <w:rPr>
                <w:sz w:val="18"/>
                <w:szCs w:val="21"/>
              </w:rPr>
              <w:t>,E</w:t>
            </w:r>
            <w:r w:rsidRPr="00115EEE">
              <w:rPr>
                <w:sz w:val="18"/>
                <w:szCs w:val="21"/>
                <w:vertAlign w:val="subscript"/>
              </w:rPr>
              <w:t>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101.0±68.9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9" w:name="_Hlk41143202"/>
            <w:r w:rsidRPr="00115EEE">
              <w:rPr>
                <w:sz w:val="18"/>
                <w:szCs w:val="21"/>
              </w:rPr>
              <w:t>64.4±90.3</w:t>
            </w:r>
            <w:bookmarkEnd w:id="9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3921.0±1611.6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（4.21±2.28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bookmarkStart w:id="10" w:name="_Hlk33702457"/>
            <w:r w:rsidRPr="00115EEE">
              <w:rPr>
                <w:sz w:val="18"/>
                <w:szCs w:val="21"/>
              </w:rPr>
              <w:t>（3.09±1.72）×10</w:t>
            </w:r>
            <w:r w:rsidRPr="00115EEE">
              <w:rPr>
                <w:sz w:val="18"/>
                <w:szCs w:val="21"/>
                <w:vertAlign w:val="superscript"/>
              </w:rPr>
              <w:t>4</w:t>
            </w:r>
            <w:bookmarkEnd w:id="10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94856" w:rsidRPr="00115EEE" w:rsidRDefault="00194856" w:rsidP="00FB717A">
            <w:pPr>
              <w:spacing w:line="440" w:lineRule="exact"/>
              <w:jc w:val="center"/>
              <w:rPr>
                <w:sz w:val="18"/>
                <w:szCs w:val="21"/>
              </w:rPr>
            </w:pPr>
            <w:r w:rsidRPr="00115EEE">
              <w:rPr>
                <w:sz w:val="18"/>
                <w:szCs w:val="21"/>
              </w:rPr>
              <w:t>73.40%</w:t>
            </w:r>
          </w:p>
        </w:tc>
      </w:tr>
    </w:tbl>
    <w:p w:rsidR="000717DB" w:rsidRDefault="000717DB"/>
    <w:p w:rsidR="00186AE8" w:rsidRDefault="00186AE8" w:rsidP="00186AE8"/>
    <w:p w:rsidR="00444B50" w:rsidRDefault="00444B50" w:rsidP="00186AE8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CD6DE6" w:rsidRDefault="00CD6DE6" w:rsidP="00186AE8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CD6DE6" w:rsidRDefault="00CD6DE6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894A64" w:rsidRDefault="00894A64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E0098F" w:rsidRDefault="00E0098F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E0098F" w:rsidRDefault="0093033F" w:rsidP="00E0098F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1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C83821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4369A" w:rsidRPr="00C83821">
        <w:rPr>
          <w:rFonts w:ascii="Times New Roman" w:eastAsia="宋体" w:hAnsi="Times New Roman" w:cs="Times New Roman"/>
          <w:sz w:val="24"/>
          <w:szCs w:val="21"/>
        </w:rPr>
        <w:t>Table S</w:t>
      </w:r>
      <w:r w:rsidR="005D1F90">
        <w:rPr>
          <w:rFonts w:ascii="Times New Roman" w:eastAsia="宋体" w:hAnsi="Times New Roman" w:cs="Times New Roman"/>
          <w:sz w:val="24"/>
          <w:szCs w:val="21"/>
        </w:rPr>
        <w:t>3</w:t>
      </w:r>
      <w:r w:rsidR="00D4369A">
        <w:rPr>
          <w:rFonts w:ascii="Times New Roman" w:eastAsia="宋体" w:hAnsi="Times New Roman" w:cs="Times New Roman"/>
          <w:sz w:val="24"/>
          <w:szCs w:val="21"/>
        </w:rPr>
        <w:t xml:space="preserve"> ANOSIM analysis </w:t>
      </w:r>
      <w:r w:rsidR="002A4703">
        <w:rPr>
          <w:rFonts w:ascii="Times New Roman" w:eastAsia="宋体" w:hAnsi="Times New Roman" w:cs="Times New Roman"/>
          <w:sz w:val="24"/>
          <w:szCs w:val="21"/>
        </w:rPr>
        <w:t xml:space="preserve">between groups </w:t>
      </w:r>
      <w:r w:rsidR="00D4369A" w:rsidRPr="008004E0">
        <w:rPr>
          <w:rFonts w:ascii="Times New Roman" w:eastAsia="宋体" w:hAnsi="Times New Roman" w:cs="Times New Roman"/>
          <w:sz w:val="24"/>
          <w:szCs w:val="24"/>
        </w:rPr>
        <w:t>using the Bray-Curtis distances</w:t>
      </w:r>
      <w:r w:rsidR="00D4369A"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:rsidR="002E2254" w:rsidRDefault="002E2254" w:rsidP="00E0098F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2A4703" w:rsidTr="003F6774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2A4703" w:rsidRPr="003C436D" w:rsidRDefault="002A4703" w:rsidP="003C436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436D"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2A4703" w:rsidRPr="003C436D" w:rsidRDefault="002A4703" w:rsidP="003C436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3C436D">
              <w:rPr>
                <w:rFonts w:ascii="Times New Roman" w:eastAsia="宋体" w:hAnsi="Times New Roman" w:cs="Times New Roman"/>
                <w:i/>
                <w:szCs w:val="21"/>
              </w:rPr>
              <w:t>R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:rsidR="002A4703" w:rsidRPr="003C436D" w:rsidRDefault="002A4703" w:rsidP="003C436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3C436D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3F6774" w:rsidTr="003F6774"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B-A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-0.0370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717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B-C</w:t>
            </w:r>
          </w:p>
        </w:tc>
        <w:tc>
          <w:tcPr>
            <w:tcW w:w="2767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-0.0370</w:t>
            </w:r>
          </w:p>
        </w:tc>
        <w:tc>
          <w:tcPr>
            <w:tcW w:w="2768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786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B-D</w:t>
            </w:r>
          </w:p>
        </w:tc>
        <w:tc>
          <w:tcPr>
            <w:tcW w:w="2767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631756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1481</w:t>
            </w:r>
          </w:p>
        </w:tc>
        <w:tc>
          <w:tcPr>
            <w:tcW w:w="2768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631756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313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B-E</w:t>
            </w:r>
          </w:p>
        </w:tc>
        <w:tc>
          <w:tcPr>
            <w:tcW w:w="2767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631756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-0.0741</w:t>
            </w:r>
          </w:p>
        </w:tc>
        <w:tc>
          <w:tcPr>
            <w:tcW w:w="2768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631756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698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B-F</w:t>
            </w:r>
          </w:p>
        </w:tc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.0000</w:t>
            </w:r>
          </w:p>
        </w:tc>
        <w:tc>
          <w:tcPr>
            <w:tcW w:w="2768" w:type="dxa"/>
            <w:vAlign w:val="center"/>
          </w:tcPr>
          <w:p w:rsidR="003F6774" w:rsidRPr="003F6774" w:rsidRDefault="00631756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631756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016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A-C</w:t>
            </w:r>
          </w:p>
        </w:tc>
        <w:tc>
          <w:tcPr>
            <w:tcW w:w="2767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0370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619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A-D</w:t>
            </w:r>
          </w:p>
        </w:tc>
        <w:tc>
          <w:tcPr>
            <w:tcW w:w="2767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4815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101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A-E</w:t>
            </w:r>
          </w:p>
        </w:tc>
        <w:tc>
          <w:tcPr>
            <w:tcW w:w="2767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-0.0370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600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A-F</w:t>
            </w:r>
          </w:p>
        </w:tc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.0000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019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C-D</w:t>
            </w:r>
          </w:p>
        </w:tc>
        <w:tc>
          <w:tcPr>
            <w:tcW w:w="2767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1111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397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C-E</w:t>
            </w:r>
          </w:p>
        </w:tc>
        <w:tc>
          <w:tcPr>
            <w:tcW w:w="2767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-0.1481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621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C-F</w:t>
            </w:r>
          </w:p>
        </w:tc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.0000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009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D-E</w:t>
            </w:r>
          </w:p>
        </w:tc>
        <w:tc>
          <w:tcPr>
            <w:tcW w:w="2767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-0.0370</w:t>
            </w:r>
          </w:p>
        </w:tc>
        <w:tc>
          <w:tcPr>
            <w:tcW w:w="2768" w:type="dxa"/>
            <w:vAlign w:val="center"/>
          </w:tcPr>
          <w:p w:rsidR="003F6774" w:rsidRPr="003F6774" w:rsidRDefault="002F5380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617</w:t>
            </w:r>
          </w:p>
        </w:tc>
      </w:tr>
      <w:tr w:rsidR="003F6774" w:rsidTr="003F6774"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D-F</w:t>
            </w:r>
          </w:p>
        </w:tc>
        <w:tc>
          <w:tcPr>
            <w:tcW w:w="2767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.0000</w:t>
            </w:r>
          </w:p>
        </w:tc>
        <w:tc>
          <w:tcPr>
            <w:tcW w:w="2768" w:type="dxa"/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01</w:t>
            </w:r>
            <w:r w:rsid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</w:t>
            </w:r>
          </w:p>
        </w:tc>
      </w:tr>
      <w:tr w:rsidR="003F6774" w:rsidTr="003F6774"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E-F</w:t>
            </w:r>
          </w:p>
        </w:tc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.0000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vAlign w:val="center"/>
          </w:tcPr>
          <w:p w:rsidR="003F6774" w:rsidRPr="003F6774" w:rsidRDefault="003F6774" w:rsidP="003C436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</w:pPr>
            <w:r w:rsidRPr="003F6774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0.0</w:t>
            </w:r>
            <w:r w:rsidR="002F5380">
              <w:rPr>
                <w:rFonts w:ascii="Times New Roman" w:eastAsia="宋体" w:hAnsi="Times New Roman" w:cs="Times New Roman"/>
                <w:color w:val="666666"/>
                <w:kern w:val="0"/>
                <w:szCs w:val="21"/>
              </w:rPr>
              <w:t>16</w:t>
            </w:r>
          </w:p>
        </w:tc>
      </w:tr>
    </w:tbl>
    <w:p w:rsidR="002A4703" w:rsidRDefault="002A4703" w:rsidP="00E0098F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22442B" w:rsidRDefault="0022442B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/>
    <w:p w:rsidR="00505644" w:rsidRDefault="00505644">
      <w:pPr>
        <w:rPr>
          <w:rFonts w:ascii="Times New Roman" w:eastAsia="宋体" w:hAnsi="Times New Roman" w:cs="Times New Roman"/>
          <w:sz w:val="24"/>
          <w:szCs w:val="21"/>
        </w:rPr>
        <w:sectPr w:rsidR="00505644" w:rsidSect="00A725B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8C7073" w:rsidRDefault="0093033F">
      <w:pPr>
        <w:rPr>
          <w:rFonts w:ascii="Times New Roman" w:eastAsia="宋体" w:hAnsi="Times New Roman" w:cs="Times New Roman"/>
          <w:sz w:val="24"/>
          <w:szCs w:val="21"/>
        </w:rPr>
      </w:pPr>
      <w:bookmarkStart w:id="11" w:name="_Hlk135923746"/>
      <w:r w:rsidRPr="001F5CC3">
        <w:rPr>
          <w:rFonts w:ascii="Times New Roman" w:eastAsia="宋体" w:hAnsi="Times New Roman" w:cs="Times New Roman"/>
          <w:sz w:val="24"/>
          <w:szCs w:val="24"/>
        </w:rPr>
        <w:lastRenderedPageBreak/>
        <w:t>Supplementary</w:t>
      </w:r>
      <w:r w:rsidRPr="00C83821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E3181" w:rsidRPr="00C83821">
        <w:rPr>
          <w:rFonts w:ascii="Times New Roman" w:eastAsia="宋体" w:hAnsi="Times New Roman" w:cs="Times New Roman"/>
          <w:sz w:val="24"/>
          <w:szCs w:val="21"/>
        </w:rPr>
        <w:t>Table S</w:t>
      </w:r>
      <w:r w:rsidR="001E3181">
        <w:rPr>
          <w:rFonts w:ascii="Times New Roman" w:eastAsia="宋体" w:hAnsi="Times New Roman" w:cs="Times New Roman"/>
          <w:sz w:val="24"/>
          <w:szCs w:val="21"/>
        </w:rPr>
        <w:t xml:space="preserve">4 </w:t>
      </w:r>
      <w:r w:rsidR="00FB3B88" w:rsidRPr="0009670B">
        <w:rPr>
          <w:rFonts w:ascii="Times New Roman" w:eastAsia="宋体" w:hAnsi="Times New Roman" w:cs="Times New Roman"/>
          <w:sz w:val="24"/>
          <w:szCs w:val="21"/>
        </w:rPr>
        <w:t xml:space="preserve">Network </w:t>
      </w:r>
      <w:r w:rsidR="00505644" w:rsidRPr="0009670B">
        <w:rPr>
          <w:rFonts w:ascii="Times New Roman" w:eastAsia="宋体" w:hAnsi="Times New Roman" w:cs="Times New Roman"/>
          <w:i/>
          <w:sz w:val="24"/>
          <w:szCs w:val="21"/>
        </w:rPr>
        <w:t>p</w:t>
      </w:r>
      <w:r w:rsidR="00505644" w:rsidRPr="0009670B">
        <w:rPr>
          <w:rFonts w:ascii="Times New Roman" w:eastAsia="宋体" w:hAnsi="Times New Roman" w:cs="Times New Roman"/>
          <w:sz w:val="24"/>
          <w:szCs w:val="21"/>
        </w:rPr>
        <w:t xml:space="preserve"> value</w:t>
      </w:r>
      <w:r w:rsidR="00FB3B88"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:rsidR="00505644" w:rsidRDefault="0050564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758"/>
        <w:gridCol w:w="725"/>
        <w:gridCol w:w="785"/>
        <w:gridCol w:w="819"/>
        <w:gridCol w:w="643"/>
        <w:gridCol w:w="643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137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2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16516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11303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68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9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48438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652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530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4567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55E-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8.79E-1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3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36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760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07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89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3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98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05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73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6.69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0E-1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3E-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02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2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309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98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700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34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5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73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20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65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188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099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07E-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78E-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6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5E-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07E-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3E-1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00E-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25E-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39E-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08E-1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5E-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7.09E-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63E-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0E-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33E-1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3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3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3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86E-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11E-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3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12E-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6.34E-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90E-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39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36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7569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604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696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82E-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5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24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75E-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8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84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81E-0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4859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18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476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9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189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09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4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7.09E-1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08E-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1E-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8.79E-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5E-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63E-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805B67">
        <w:trPr>
          <w:trHeight w:hRule="exact" w:val="227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2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51143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68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929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7277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933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89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5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036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389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35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6C7A3D" w:rsidRPr="0009670B" w:rsidRDefault="006C7A3D" w:rsidP="006C7A3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</w:tr>
    </w:tbl>
    <w:p w:rsidR="00667F4D" w:rsidRDefault="00667F4D"/>
    <w:p w:rsidR="00667F4D" w:rsidRDefault="00667F4D"/>
    <w:tbl>
      <w:tblPr>
        <w:tblpPr w:leftFromText="180" w:rightFromText="180" w:vertAnchor="page" w:horzAnchor="margin" w:tblpY="2911"/>
        <w:tblW w:w="14386" w:type="dxa"/>
        <w:tblLook w:val="04A0" w:firstRow="1" w:lastRow="0" w:firstColumn="1" w:lastColumn="0" w:noHBand="0" w:noVBand="1"/>
      </w:tblPr>
      <w:tblGrid>
        <w:gridCol w:w="567"/>
        <w:gridCol w:w="76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46"/>
        <w:gridCol w:w="851"/>
      </w:tblGrid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lastRenderedPageBreak/>
              <w:t>ASV 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165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113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6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484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6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5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456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55E-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8.79E-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7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07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8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98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6.69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0E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3E-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30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9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7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34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5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2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6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18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0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07E-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78E-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6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5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07E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3E-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00E-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25E-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39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08E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5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7.09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63E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0E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33E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3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3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86E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11E-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3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4.12E-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6.34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90E-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3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75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6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69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82E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75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1.24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75E-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18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81E-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485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4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18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2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7.09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9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08E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3.28E-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1E-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8.79E-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2.65E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5.63E-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</w:t>
            </w:r>
          </w:p>
        </w:tc>
      </w:tr>
      <w:tr w:rsidR="0009670B" w:rsidRPr="0009670B" w:rsidTr="0009670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ASV 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511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68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9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72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9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8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203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0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038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0.017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70B" w:rsidRPr="0009670B" w:rsidRDefault="0009670B" w:rsidP="000967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</w:pPr>
            <w:r w:rsidRPr="0009670B">
              <w:rPr>
                <w:rFonts w:ascii="等线" w:eastAsia="等线" w:hAnsi="等线" w:cs="宋体" w:hint="eastAsia"/>
                <w:color w:val="000000"/>
                <w:kern w:val="0"/>
                <w:sz w:val="11"/>
              </w:rPr>
              <w:t>NA</w:t>
            </w:r>
          </w:p>
        </w:tc>
      </w:tr>
    </w:tbl>
    <w:p w:rsidR="00667F4D" w:rsidRDefault="00667F4D">
      <w:pPr>
        <w:rPr>
          <w:rFonts w:hint="eastAsia"/>
        </w:rPr>
      </w:pPr>
    </w:p>
    <w:p w:rsidR="00505644" w:rsidRDefault="0093033F" w:rsidP="00505644">
      <w:pPr>
        <w:rPr>
          <w:rFonts w:ascii="Times New Roman" w:eastAsia="宋体" w:hAnsi="Times New Roman" w:cs="Times New Roman"/>
          <w:sz w:val="24"/>
          <w:szCs w:val="21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C83821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05644" w:rsidRPr="00C83821">
        <w:rPr>
          <w:rFonts w:ascii="Times New Roman" w:eastAsia="宋体" w:hAnsi="Times New Roman" w:cs="Times New Roman"/>
          <w:sz w:val="24"/>
          <w:szCs w:val="21"/>
        </w:rPr>
        <w:t>Table S</w:t>
      </w:r>
      <w:r w:rsidR="00505644">
        <w:rPr>
          <w:rFonts w:ascii="Times New Roman" w:eastAsia="宋体" w:hAnsi="Times New Roman" w:cs="Times New Roman"/>
          <w:sz w:val="24"/>
          <w:szCs w:val="21"/>
        </w:rPr>
        <w:t xml:space="preserve">5 </w:t>
      </w:r>
      <w:r w:rsidR="00FB3B88">
        <w:rPr>
          <w:rFonts w:ascii="Times New Roman" w:eastAsia="宋体" w:hAnsi="Times New Roman" w:cs="Times New Roman"/>
          <w:sz w:val="24"/>
          <w:szCs w:val="21"/>
        </w:rPr>
        <w:t>Network</w:t>
      </w:r>
      <w:r w:rsidR="00FB3B88" w:rsidRPr="00FB3B88">
        <w:rPr>
          <w:rFonts w:ascii="Times New Roman" w:eastAsia="宋体" w:hAnsi="Times New Roman" w:cs="Times New Roman"/>
          <w:i/>
          <w:sz w:val="24"/>
          <w:szCs w:val="21"/>
        </w:rPr>
        <w:t xml:space="preserve"> </w:t>
      </w:r>
      <w:r w:rsidR="00505644" w:rsidRPr="0009670B">
        <w:rPr>
          <w:rFonts w:ascii="Times New Roman" w:eastAsia="宋体" w:hAnsi="Times New Roman" w:cs="Times New Roman"/>
          <w:i/>
          <w:sz w:val="24"/>
          <w:szCs w:val="21"/>
        </w:rPr>
        <w:t>r</w:t>
      </w:r>
      <w:r w:rsidR="00505644" w:rsidRPr="0009670B">
        <w:rPr>
          <w:rFonts w:ascii="Times New Roman" w:eastAsia="宋体" w:hAnsi="Times New Roman" w:cs="Times New Roman"/>
          <w:sz w:val="24"/>
          <w:szCs w:val="21"/>
        </w:rPr>
        <w:t xml:space="preserve"> value</w:t>
      </w:r>
    </w:p>
    <w:p w:rsidR="00A2313A" w:rsidRDefault="00A2313A" w:rsidP="001D5BB1">
      <w:bookmarkStart w:id="12" w:name="_GoBack"/>
      <w:bookmarkEnd w:id="11"/>
      <w:bookmarkEnd w:id="12"/>
    </w:p>
    <w:sectPr w:rsidR="00A2313A" w:rsidSect="008657B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C5D" w:rsidRDefault="00896C5D" w:rsidP="0084374D">
      <w:r>
        <w:separator/>
      </w:r>
    </w:p>
  </w:endnote>
  <w:endnote w:type="continuationSeparator" w:id="0">
    <w:p w:rsidR="00896C5D" w:rsidRDefault="00896C5D" w:rsidP="0084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7A5B" w:rsidRDefault="00517A5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7A5B" w:rsidRDefault="00517A5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7A5B" w:rsidRDefault="00517A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C5D" w:rsidRDefault="00896C5D" w:rsidP="0084374D">
      <w:r>
        <w:separator/>
      </w:r>
    </w:p>
  </w:footnote>
  <w:footnote w:type="continuationSeparator" w:id="0">
    <w:p w:rsidR="00896C5D" w:rsidRDefault="00896C5D" w:rsidP="008437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7A5B" w:rsidRDefault="00517A5B" w:rsidP="00517A5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7A5B" w:rsidRDefault="00517A5B" w:rsidP="00517A5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7A5B" w:rsidRDefault="00517A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E3"/>
    <w:rsid w:val="00000181"/>
    <w:rsid w:val="00002304"/>
    <w:rsid w:val="0000578D"/>
    <w:rsid w:val="00005AD3"/>
    <w:rsid w:val="00007BF3"/>
    <w:rsid w:val="00023308"/>
    <w:rsid w:val="00024449"/>
    <w:rsid w:val="00024B9E"/>
    <w:rsid w:val="00025011"/>
    <w:rsid w:val="0002651A"/>
    <w:rsid w:val="0002795C"/>
    <w:rsid w:val="000313EE"/>
    <w:rsid w:val="00031A7F"/>
    <w:rsid w:val="00032542"/>
    <w:rsid w:val="00051622"/>
    <w:rsid w:val="00052E31"/>
    <w:rsid w:val="000620C1"/>
    <w:rsid w:val="00062B21"/>
    <w:rsid w:val="00066255"/>
    <w:rsid w:val="000717DB"/>
    <w:rsid w:val="00072683"/>
    <w:rsid w:val="00073FCE"/>
    <w:rsid w:val="00082A93"/>
    <w:rsid w:val="00083E7E"/>
    <w:rsid w:val="00090DB2"/>
    <w:rsid w:val="00092A94"/>
    <w:rsid w:val="000940B3"/>
    <w:rsid w:val="0009670B"/>
    <w:rsid w:val="000B0AD3"/>
    <w:rsid w:val="000C6B20"/>
    <w:rsid w:val="000D4E54"/>
    <w:rsid w:val="000D78A6"/>
    <w:rsid w:val="000E28FF"/>
    <w:rsid w:val="000F3BAB"/>
    <w:rsid w:val="00105EF7"/>
    <w:rsid w:val="00112A49"/>
    <w:rsid w:val="00114C23"/>
    <w:rsid w:val="00115794"/>
    <w:rsid w:val="00117A46"/>
    <w:rsid w:val="00123407"/>
    <w:rsid w:val="00124424"/>
    <w:rsid w:val="00136AFD"/>
    <w:rsid w:val="0014503B"/>
    <w:rsid w:val="00150ED1"/>
    <w:rsid w:val="00162BAF"/>
    <w:rsid w:val="00163307"/>
    <w:rsid w:val="001648A1"/>
    <w:rsid w:val="001658FA"/>
    <w:rsid w:val="00170910"/>
    <w:rsid w:val="00171C1C"/>
    <w:rsid w:val="001852D0"/>
    <w:rsid w:val="00186AE8"/>
    <w:rsid w:val="0018746C"/>
    <w:rsid w:val="00187E66"/>
    <w:rsid w:val="00193EEE"/>
    <w:rsid w:val="00194856"/>
    <w:rsid w:val="00197BD1"/>
    <w:rsid w:val="001A1675"/>
    <w:rsid w:val="001A1D05"/>
    <w:rsid w:val="001A5B0C"/>
    <w:rsid w:val="001A7676"/>
    <w:rsid w:val="001A7719"/>
    <w:rsid w:val="001B52CB"/>
    <w:rsid w:val="001B7E9E"/>
    <w:rsid w:val="001C44CC"/>
    <w:rsid w:val="001C5DB7"/>
    <w:rsid w:val="001C6867"/>
    <w:rsid w:val="001D5BB1"/>
    <w:rsid w:val="001D6434"/>
    <w:rsid w:val="001E3181"/>
    <w:rsid w:val="001E4366"/>
    <w:rsid w:val="001E7446"/>
    <w:rsid w:val="001F04F6"/>
    <w:rsid w:val="001F6169"/>
    <w:rsid w:val="001F6948"/>
    <w:rsid w:val="002047F9"/>
    <w:rsid w:val="002055E9"/>
    <w:rsid w:val="00206797"/>
    <w:rsid w:val="00210511"/>
    <w:rsid w:val="00217546"/>
    <w:rsid w:val="002205F5"/>
    <w:rsid w:val="0022442B"/>
    <w:rsid w:val="0022584A"/>
    <w:rsid w:val="002326D2"/>
    <w:rsid w:val="002366FA"/>
    <w:rsid w:val="002438C3"/>
    <w:rsid w:val="00251B4F"/>
    <w:rsid w:val="00252C80"/>
    <w:rsid w:val="00262633"/>
    <w:rsid w:val="00264D0F"/>
    <w:rsid w:val="00265A0F"/>
    <w:rsid w:val="00273B4A"/>
    <w:rsid w:val="0029639B"/>
    <w:rsid w:val="002A4703"/>
    <w:rsid w:val="002A78CC"/>
    <w:rsid w:val="002B77B1"/>
    <w:rsid w:val="002C0C30"/>
    <w:rsid w:val="002C33F0"/>
    <w:rsid w:val="002C6E68"/>
    <w:rsid w:val="002D14FC"/>
    <w:rsid w:val="002D458C"/>
    <w:rsid w:val="002D4E41"/>
    <w:rsid w:val="002E2254"/>
    <w:rsid w:val="002E3878"/>
    <w:rsid w:val="002E3B56"/>
    <w:rsid w:val="002E3EEF"/>
    <w:rsid w:val="002F044F"/>
    <w:rsid w:val="002F5380"/>
    <w:rsid w:val="002F570A"/>
    <w:rsid w:val="00300789"/>
    <w:rsid w:val="00303B4A"/>
    <w:rsid w:val="0030671B"/>
    <w:rsid w:val="0032425A"/>
    <w:rsid w:val="0033144D"/>
    <w:rsid w:val="00334576"/>
    <w:rsid w:val="00341884"/>
    <w:rsid w:val="00345F5E"/>
    <w:rsid w:val="003670E5"/>
    <w:rsid w:val="0037097F"/>
    <w:rsid w:val="00371765"/>
    <w:rsid w:val="00372FDC"/>
    <w:rsid w:val="003823E7"/>
    <w:rsid w:val="00395ECC"/>
    <w:rsid w:val="003B5C1C"/>
    <w:rsid w:val="003C436D"/>
    <w:rsid w:val="003E0E1E"/>
    <w:rsid w:val="003E4279"/>
    <w:rsid w:val="003F6774"/>
    <w:rsid w:val="00411E65"/>
    <w:rsid w:val="004148A8"/>
    <w:rsid w:val="0043523F"/>
    <w:rsid w:val="00435973"/>
    <w:rsid w:val="00435D8C"/>
    <w:rsid w:val="00435F99"/>
    <w:rsid w:val="0043678A"/>
    <w:rsid w:val="00444B50"/>
    <w:rsid w:val="00452284"/>
    <w:rsid w:val="00454D0D"/>
    <w:rsid w:val="00455EFC"/>
    <w:rsid w:val="004664D3"/>
    <w:rsid w:val="00470352"/>
    <w:rsid w:val="004728B0"/>
    <w:rsid w:val="00476C3A"/>
    <w:rsid w:val="00477247"/>
    <w:rsid w:val="0049132B"/>
    <w:rsid w:val="00494566"/>
    <w:rsid w:val="004A75B3"/>
    <w:rsid w:val="004A766C"/>
    <w:rsid w:val="004B1E44"/>
    <w:rsid w:val="004B20AA"/>
    <w:rsid w:val="004B4E17"/>
    <w:rsid w:val="004C06D8"/>
    <w:rsid w:val="004C4CF5"/>
    <w:rsid w:val="004C4F4A"/>
    <w:rsid w:val="004D0606"/>
    <w:rsid w:val="004D373A"/>
    <w:rsid w:val="004D6C47"/>
    <w:rsid w:val="004D7312"/>
    <w:rsid w:val="004E0D43"/>
    <w:rsid w:val="004E21FD"/>
    <w:rsid w:val="004E4796"/>
    <w:rsid w:val="004E7D30"/>
    <w:rsid w:val="004F21D0"/>
    <w:rsid w:val="004F2D7B"/>
    <w:rsid w:val="004F66D9"/>
    <w:rsid w:val="00501108"/>
    <w:rsid w:val="005029A9"/>
    <w:rsid w:val="00504A74"/>
    <w:rsid w:val="00504ED9"/>
    <w:rsid w:val="00505644"/>
    <w:rsid w:val="0051192D"/>
    <w:rsid w:val="00514D5B"/>
    <w:rsid w:val="00517A5B"/>
    <w:rsid w:val="0053010B"/>
    <w:rsid w:val="00542004"/>
    <w:rsid w:val="005434A4"/>
    <w:rsid w:val="0056283F"/>
    <w:rsid w:val="005636F7"/>
    <w:rsid w:val="005649AA"/>
    <w:rsid w:val="00565806"/>
    <w:rsid w:val="00572319"/>
    <w:rsid w:val="00574854"/>
    <w:rsid w:val="00575B7F"/>
    <w:rsid w:val="00576A92"/>
    <w:rsid w:val="005851EC"/>
    <w:rsid w:val="00591C00"/>
    <w:rsid w:val="005A1D22"/>
    <w:rsid w:val="005A671C"/>
    <w:rsid w:val="005B4608"/>
    <w:rsid w:val="005B58BE"/>
    <w:rsid w:val="005C134A"/>
    <w:rsid w:val="005C3376"/>
    <w:rsid w:val="005C61E4"/>
    <w:rsid w:val="005C7C32"/>
    <w:rsid w:val="005D1F90"/>
    <w:rsid w:val="005D473E"/>
    <w:rsid w:val="005E2F0B"/>
    <w:rsid w:val="005E30A8"/>
    <w:rsid w:val="005E3646"/>
    <w:rsid w:val="005F1138"/>
    <w:rsid w:val="005F6125"/>
    <w:rsid w:val="006055F5"/>
    <w:rsid w:val="00617367"/>
    <w:rsid w:val="00627DD7"/>
    <w:rsid w:val="00631756"/>
    <w:rsid w:val="00631E9E"/>
    <w:rsid w:val="00655B19"/>
    <w:rsid w:val="00661505"/>
    <w:rsid w:val="00667F4D"/>
    <w:rsid w:val="00675AB9"/>
    <w:rsid w:val="0067632B"/>
    <w:rsid w:val="006903FD"/>
    <w:rsid w:val="006A11A9"/>
    <w:rsid w:val="006A1D59"/>
    <w:rsid w:val="006B5F45"/>
    <w:rsid w:val="006C7A3D"/>
    <w:rsid w:val="006D4D27"/>
    <w:rsid w:val="006D7C0C"/>
    <w:rsid w:val="006E0915"/>
    <w:rsid w:val="006E5E7B"/>
    <w:rsid w:val="006F0BCC"/>
    <w:rsid w:val="00702586"/>
    <w:rsid w:val="00702A36"/>
    <w:rsid w:val="0071080C"/>
    <w:rsid w:val="00725F6C"/>
    <w:rsid w:val="0073031A"/>
    <w:rsid w:val="007402B5"/>
    <w:rsid w:val="00740844"/>
    <w:rsid w:val="007453DB"/>
    <w:rsid w:val="0074744D"/>
    <w:rsid w:val="00762833"/>
    <w:rsid w:val="00763922"/>
    <w:rsid w:val="00764510"/>
    <w:rsid w:val="00775F24"/>
    <w:rsid w:val="007862E1"/>
    <w:rsid w:val="00786FB0"/>
    <w:rsid w:val="007916A5"/>
    <w:rsid w:val="00792F9E"/>
    <w:rsid w:val="00795427"/>
    <w:rsid w:val="00796D64"/>
    <w:rsid w:val="007A64B3"/>
    <w:rsid w:val="007D0F07"/>
    <w:rsid w:val="007E14E4"/>
    <w:rsid w:val="007E3E75"/>
    <w:rsid w:val="007E53F4"/>
    <w:rsid w:val="007E67FB"/>
    <w:rsid w:val="007E69E3"/>
    <w:rsid w:val="007F0749"/>
    <w:rsid w:val="00805B67"/>
    <w:rsid w:val="00807342"/>
    <w:rsid w:val="00811573"/>
    <w:rsid w:val="008136BD"/>
    <w:rsid w:val="00817BF7"/>
    <w:rsid w:val="00832EBE"/>
    <w:rsid w:val="008331A3"/>
    <w:rsid w:val="0084374D"/>
    <w:rsid w:val="00845500"/>
    <w:rsid w:val="008504A1"/>
    <w:rsid w:val="0085264A"/>
    <w:rsid w:val="00855208"/>
    <w:rsid w:val="0086091C"/>
    <w:rsid w:val="0086503E"/>
    <w:rsid w:val="008657B6"/>
    <w:rsid w:val="00873479"/>
    <w:rsid w:val="00874FAB"/>
    <w:rsid w:val="008760EE"/>
    <w:rsid w:val="008778B9"/>
    <w:rsid w:val="00882EE5"/>
    <w:rsid w:val="008848F8"/>
    <w:rsid w:val="00891549"/>
    <w:rsid w:val="00891FDC"/>
    <w:rsid w:val="008929D5"/>
    <w:rsid w:val="0089340F"/>
    <w:rsid w:val="00894A64"/>
    <w:rsid w:val="00896C5D"/>
    <w:rsid w:val="008A138C"/>
    <w:rsid w:val="008A1ACA"/>
    <w:rsid w:val="008A3233"/>
    <w:rsid w:val="008A3506"/>
    <w:rsid w:val="008B2B1D"/>
    <w:rsid w:val="008B4105"/>
    <w:rsid w:val="008B464B"/>
    <w:rsid w:val="008B668B"/>
    <w:rsid w:val="008C7073"/>
    <w:rsid w:val="008D0944"/>
    <w:rsid w:val="008D3DCE"/>
    <w:rsid w:val="008E0B19"/>
    <w:rsid w:val="008E40C7"/>
    <w:rsid w:val="008F2C69"/>
    <w:rsid w:val="008F3EC9"/>
    <w:rsid w:val="008F41BC"/>
    <w:rsid w:val="008F6A7B"/>
    <w:rsid w:val="0091098E"/>
    <w:rsid w:val="009145C4"/>
    <w:rsid w:val="009205DC"/>
    <w:rsid w:val="0092231F"/>
    <w:rsid w:val="00927BB5"/>
    <w:rsid w:val="0093033F"/>
    <w:rsid w:val="0093087A"/>
    <w:rsid w:val="009319B2"/>
    <w:rsid w:val="0094752D"/>
    <w:rsid w:val="00954291"/>
    <w:rsid w:val="00960212"/>
    <w:rsid w:val="00961C43"/>
    <w:rsid w:val="00962348"/>
    <w:rsid w:val="00964889"/>
    <w:rsid w:val="00990108"/>
    <w:rsid w:val="00993398"/>
    <w:rsid w:val="00997C4F"/>
    <w:rsid w:val="009A488E"/>
    <w:rsid w:val="009C2962"/>
    <w:rsid w:val="009D044A"/>
    <w:rsid w:val="009E7FE3"/>
    <w:rsid w:val="009F69DA"/>
    <w:rsid w:val="009F71D4"/>
    <w:rsid w:val="00A005AA"/>
    <w:rsid w:val="00A00730"/>
    <w:rsid w:val="00A06788"/>
    <w:rsid w:val="00A22E3D"/>
    <w:rsid w:val="00A2313A"/>
    <w:rsid w:val="00A250A2"/>
    <w:rsid w:val="00A2558C"/>
    <w:rsid w:val="00A263F9"/>
    <w:rsid w:val="00A337CD"/>
    <w:rsid w:val="00A359DA"/>
    <w:rsid w:val="00A35E29"/>
    <w:rsid w:val="00A4643D"/>
    <w:rsid w:val="00A650F6"/>
    <w:rsid w:val="00A651C7"/>
    <w:rsid w:val="00A725BB"/>
    <w:rsid w:val="00A81F06"/>
    <w:rsid w:val="00A83973"/>
    <w:rsid w:val="00A904BE"/>
    <w:rsid w:val="00A921E3"/>
    <w:rsid w:val="00AA4257"/>
    <w:rsid w:val="00AA5C1B"/>
    <w:rsid w:val="00AB3444"/>
    <w:rsid w:val="00AC2821"/>
    <w:rsid w:val="00AC2F41"/>
    <w:rsid w:val="00AD28EF"/>
    <w:rsid w:val="00AD45DD"/>
    <w:rsid w:val="00AD4A15"/>
    <w:rsid w:val="00AD6B8B"/>
    <w:rsid w:val="00AE074D"/>
    <w:rsid w:val="00AE13B1"/>
    <w:rsid w:val="00AE321E"/>
    <w:rsid w:val="00AE45CA"/>
    <w:rsid w:val="00AE6CAF"/>
    <w:rsid w:val="00AF1727"/>
    <w:rsid w:val="00AF2939"/>
    <w:rsid w:val="00AF4B9D"/>
    <w:rsid w:val="00AF5B5B"/>
    <w:rsid w:val="00B07511"/>
    <w:rsid w:val="00B17566"/>
    <w:rsid w:val="00B34032"/>
    <w:rsid w:val="00B34A22"/>
    <w:rsid w:val="00B34ADB"/>
    <w:rsid w:val="00B435FD"/>
    <w:rsid w:val="00B4447C"/>
    <w:rsid w:val="00B444D2"/>
    <w:rsid w:val="00B53F6E"/>
    <w:rsid w:val="00B62E28"/>
    <w:rsid w:val="00B737DB"/>
    <w:rsid w:val="00B77BCF"/>
    <w:rsid w:val="00B932BB"/>
    <w:rsid w:val="00BA036F"/>
    <w:rsid w:val="00BA734D"/>
    <w:rsid w:val="00BC0906"/>
    <w:rsid w:val="00BC7A3C"/>
    <w:rsid w:val="00BD32EB"/>
    <w:rsid w:val="00BD4F0B"/>
    <w:rsid w:val="00BE0344"/>
    <w:rsid w:val="00BE7293"/>
    <w:rsid w:val="00BE75A9"/>
    <w:rsid w:val="00BF1471"/>
    <w:rsid w:val="00BF394B"/>
    <w:rsid w:val="00BF43F6"/>
    <w:rsid w:val="00C02E99"/>
    <w:rsid w:val="00C03451"/>
    <w:rsid w:val="00C03CAB"/>
    <w:rsid w:val="00C06004"/>
    <w:rsid w:val="00C072DC"/>
    <w:rsid w:val="00C156EA"/>
    <w:rsid w:val="00C20356"/>
    <w:rsid w:val="00C2164D"/>
    <w:rsid w:val="00C236DB"/>
    <w:rsid w:val="00C355F4"/>
    <w:rsid w:val="00C36CF6"/>
    <w:rsid w:val="00C43B3D"/>
    <w:rsid w:val="00C502C8"/>
    <w:rsid w:val="00C61AD0"/>
    <w:rsid w:val="00C63C22"/>
    <w:rsid w:val="00C66E8D"/>
    <w:rsid w:val="00C7012C"/>
    <w:rsid w:val="00C70153"/>
    <w:rsid w:val="00C70BA4"/>
    <w:rsid w:val="00C83821"/>
    <w:rsid w:val="00C944C7"/>
    <w:rsid w:val="00C978F8"/>
    <w:rsid w:val="00CC2519"/>
    <w:rsid w:val="00CC29FC"/>
    <w:rsid w:val="00CC4154"/>
    <w:rsid w:val="00CD1F1F"/>
    <w:rsid w:val="00CD2A13"/>
    <w:rsid w:val="00CD61F2"/>
    <w:rsid w:val="00CD6DE6"/>
    <w:rsid w:val="00CE50DB"/>
    <w:rsid w:val="00CE627D"/>
    <w:rsid w:val="00CF2038"/>
    <w:rsid w:val="00CF3C10"/>
    <w:rsid w:val="00CF3FC9"/>
    <w:rsid w:val="00CF69C4"/>
    <w:rsid w:val="00CF7653"/>
    <w:rsid w:val="00D00E75"/>
    <w:rsid w:val="00D02698"/>
    <w:rsid w:val="00D162EF"/>
    <w:rsid w:val="00D20E4F"/>
    <w:rsid w:val="00D23ECD"/>
    <w:rsid w:val="00D34FFD"/>
    <w:rsid w:val="00D42D1C"/>
    <w:rsid w:val="00D4369A"/>
    <w:rsid w:val="00D45101"/>
    <w:rsid w:val="00D4665A"/>
    <w:rsid w:val="00D52F49"/>
    <w:rsid w:val="00D552AC"/>
    <w:rsid w:val="00D57021"/>
    <w:rsid w:val="00D842D3"/>
    <w:rsid w:val="00D8689E"/>
    <w:rsid w:val="00D92261"/>
    <w:rsid w:val="00D95EAF"/>
    <w:rsid w:val="00DA1A81"/>
    <w:rsid w:val="00DA217A"/>
    <w:rsid w:val="00DA4B00"/>
    <w:rsid w:val="00DB26F4"/>
    <w:rsid w:val="00DB7050"/>
    <w:rsid w:val="00DE011E"/>
    <w:rsid w:val="00DE0EA5"/>
    <w:rsid w:val="00DE6D82"/>
    <w:rsid w:val="00E0098F"/>
    <w:rsid w:val="00E11DD2"/>
    <w:rsid w:val="00E137AB"/>
    <w:rsid w:val="00E15A83"/>
    <w:rsid w:val="00E16EB7"/>
    <w:rsid w:val="00E30FD9"/>
    <w:rsid w:val="00E331B6"/>
    <w:rsid w:val="00E40266"/>
    <w:rsid w:val="00E426F2"/>
    <w:rsid w:val="00E43836"/>
    <w:rsid w:val="00E448DB"/>
    <w:rsid w:val="00E47DFE"/>
    <w:rsid w:val="00E50981"/>
    <w:rsid w:val="00E615A6"/>
    <w:rsid w:val="00E6348C"/>
    <w:rsid w:val="00E860A5"/>
    <w:rsid w:val="00EA5957"/>
    <w:rsid w:val="00EA627A"/>
    <w:rsid w:val="00EC2CBC"/>
    <w:rsid w:val="00EC31C3"/>
    <w:rsid w:val="00EC3E14"/>
    <w:rsid w:val="00EC5FB2"/>
    <w:rsid w:val="00EC79FF"/>
    <w:rsid w:val="00ED291D"/>
    <w:rsid w:val="00ED68CF"/>
    <w:rsid w:val="00F05A2C"/>
    <w:rsid w:val="00F110F7"/>
    <w:rsid w:val="00F144FE"/>
    <w:rsid w:val="00F1636D"/>
    <w:rsid w:val="00F2008B"/>
    <w:rsid w:val="00F220E5"/>
    <w:rsid w:val="00F22D90"/>
    <w:rsid w:val="00F255E1"/>
    <w:rsid w:val="00F26263"/>
    <w:rsid w:val="00F400E9"/>
    <w:rsid w:val="00F46FE9"/>
    <w:rsid w:val="00F47A36"/>
    <w:rsid w:val="00F55704"/>
    <w:rsid w:val="00F61D18"/>
    <w:rsid w:val="00F63966"/>
    <w:rsid w:val="00F64067"/>
    <w:rsid w:val="00F906F4"/>
    <w:rsid w:val="00F91765"/>
    <w:rsid w:val="00F94B35"/>
    <w:rsid w:val="00FB3B88"/>
    <w:rsid w:val="00FB5283"/>
    <w:rsid w:val="00FB717A"/>
    <w:rsid w:val="00FC0D8A"/>
    <w:rsid w:val="00FC70B7"/>
    <w:rsid w:val="00FD1FD9"/>
    <w:rsid w:val="00FD70E6"/>
    <w:rsid w:val="00FD7341"/>
    <w:rsid w:val="00FF00DA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04689"/>
  <w15:chartTrackingRefBased/>
  <w15:docId w15:val="{88FC5276-9684-4DE9-85EF-C24078E2E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374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9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rsid w:val="0022442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E0098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rsid w:val="0022442B"/>
    <w:rPr>
      <w:rFonts w:ascii="宋体" w:eastAsia="宋体" w:hAnsi="宋体" w:cs="宋体"/>
      <w:b/>
      <w:bCs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4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74D"/>
    <w:rPr>
      <w:sz w:val="18"/>
      <w:szCs w:val="18"/>
    </w:rPr>
  </w:style>
  <w:style w:type="table" w:styleId="a7">
    <w:name w:val="Table Grid"/>
    <w:basedOn w:val="a1"/>
    <w:uiPriority w:val="39"/>
    <w:rsid w:val="00843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rsid w:val="00186AE8"/>
    <w:rPr>
      <w:rFonts w:ascii="Times New Roman" w:eastAsia="宋体" w:hAnsi="Times New Roman" w:cs="Times New Roman"/>
      <w:spacing w:val="1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4</Words>
  <Characters>6355</Characters>
  <Application>Microsoft Office Word</Application>
  <DocSecurity>0</DocSecurity>
  <Lines>52</Lines>
  <Paragraphs>14</Paragraphs>
  <ScaleCrop>false</ScaleCrop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张</dc:creator>
  <cp:keywords/>
  <dc:description/>
  <cp:lastModifiedBy>莹 张</cp:lastModifiedBy>
  <cp:revision>47</cp:revision>
  <dcterms:created xsi:type="dcterms:W3CDTF">2023-03-28T22:51:00Z</dcterms:created>
  <dcterms:modified xsi:type="dcterms:W3CDTF">2023-12-18T08:14:00Z</dcterms:modified>
</cp:coreProperties>
</file>